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9B1A8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upplement Table. Clinical and laboratory characteristics of SLE patients in the low activity group and active group.</w:t>
      </w:r>
    </w:p>
    <w:tbl>
      <w:tblPr>
        <w:tblStyle w:val="3"/>
        <w:tblW w:w="826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5"/>
        <w:gridCol w:w="2331"/>
        <w:gridCol w:w="2247"/>
        <w:gridCol w:w="1127"/>
      </w:tblGrid>
      <w:tr w14:paraId="6D879C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6" w:hRule="atLeast"/>
          <w:jc w:val="center"/>
        </w:trPr>
        <w:tc>
          <w:tcPr>
            <w:tcW w:w="25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5E77C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3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F1020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LE active group</w:t>
            </w:r>
          </w:p>
        </w:tc>
        <w:tc>
          <w:tcPr>
            <w:tcW w:w="22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11DF7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SLE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low activity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group</w:t>
            </w:r>
          </w:p>
        </w:tc>
        <w:tc>
          <w:tcPr>
            <w:tcW w:w="1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6684C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value</w:t>
            </w:r>
          </w:p>
        </w:tc>
      </w:tr>
      <w:tr w14:paraId="755D86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452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ge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5D4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bookmarkStart w:id="0" w:name="OLE_LINK1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2.0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7.54</w:t>
            </w:r>
            <w:bookmarkEnd w:id="0"/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985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5.3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5.5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6DC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188</w:t>
            </w:r>
          </w:p>
        </w:tc>
      </w:tr>
      <w:tr w14:paraId="2EFB65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AC3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Gender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9B5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B03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0A0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</w:tr>
      <w:tr w14:paraId="5DB6EE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8D1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4AB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5C1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auto"/>
                <w:lang w:val="en-US" w:eastAsia="zh-CN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8ED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000</w:t>
            </w:r>
          </w:p>
        </w:tc>
      </w:tr>
      <w:tr w14:paraId="03CCDE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D33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A0F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5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605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auto"/>
                <w:lang w:val="en-US" w:eastAsia="zh-CN"/>
              </w:rPr>
              <w:t>6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BA4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</w:tr>
      <w:tr w14:paraId="22A015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EC7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sDNA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3C263">
            <w:pPr>
              <w:keepNext w:val="0"/>
              <w:keepLines w:val="0"/>
              <w:pageBreakBefore w:val="0"/>
              <w:widowControl w:val="0"/>
              <w:tabs>
                <w:tab w:val="center" w:pos="1116"/>
                <w:tab w:val="right" w:pos="2115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FFFFFF" w:fill="D9D9D9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auto"/>
                <w:lang w:val="en-US" w:eastAsia="zh-CN"/>
              </w:rPr>
              <w:tab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auto"/>
                <w:lang w:val="en-US" w:eastAsia="zh-CN"/>
              </w:rPr>
              <w:tab/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8BA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04F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</w:tr>
      <w:tr w14:paraId="73AEF8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5B2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Positive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80FA5">
            <w:pPr>
              <w:keepNext w:val="0"/>
              <w:keepLines w:val="0"/>
              <w:pageBreakBefore w:val="0"/>
              <w:widowControl w:val="0"/>
              <w:tabs>
                <w:tab w:val="center" w:pos="1116"/>
                <w:tab w:val="right" w:pos="2115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auto"/>
                <w:lang w:val="en-US" w:eastAsia="zh-CN"/>
              </w:rPr>
              <w:t>7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9BB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auto"/>
                <w:lang w:val="en-US" w:eastAsia="zh-CN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98B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56</w:t>
            </w:r>
          </w:p>
        </w:tc>
      </w:tr>
      <w:tr w14:paraId="7F82DC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46F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Negative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D22F4">
            <w:pPr>
              <w:keepNext w:val="0"/>
              <w:keepLines w:val="0"/>
              <w:pageBreakBefore w:val="0"/>
              <w:widowControl w:val="0"/>
              <w:tabs>
                <w:tab w:val="center" w:pos="1116"/>
                <w:tab w:val="right" w:pos="2115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auto"/>
                <w:lang w:val="en-US" w:eastAsia="zh-CN"/>
              </w:rPr>
              <w:t>3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931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auto"/>
                <w:lang w:val="en-US" w:eastAsia="zh-CN"/>
              </w:rPr>
              <w:t>6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648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</w:tr>
      <w:tr w14:paraId="4BC949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3F8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IgG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235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shd w:val="clear" w:color="FFFFFF" w:fill="D9D9D9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  <w:t>1279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  <w:t>479.7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C92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35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74.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A03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418</w:t>
            </w:r>
          </w:p>
        </w:tc>
      </w:tr>
      <w:tr w14:paraId="3E10F0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C9F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C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1F1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shd w:val="clear" w:color="FFFFFF" w:fill="D9D9D9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0.2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±2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.57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AE2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bookmarkStart w:id="1" w:name="OLE_LINK2"/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  <w:t>89.60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  <w:t>79.43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  <w:t>98.58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  <w:t>)</w:t>
            </w:r>
            <w:bookmarkEnd w:id="1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E80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01****</w:t>
            </w:r>
          </w:p>
        </w:tc>
      </w:tr>
      <w:tr w14:paraId="03B3FB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08E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C4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083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FFFFFF" w:fill="D9D9D9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6.1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.78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2EC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  <w:t>19.95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  <w:t>17.48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  <w:t>26.85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7B8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003***</w:t>
            </w:r>
          </w:p>
        </w:tc>
      </w:tr>
      <w:tr w14:paraId="03265E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5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6C9CF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sz w:val="24"/>
                <w:szCs w:val="24"/>
                <w:lang w:val="en-US" w:eastAsia="zh-CN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AAF85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sz w:val="24"/>
                <w:szCs w:val="24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DDC74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sz w:val="24"/>
                <w:szCs w:val="24"/>
                <w:lang w:val="en-US" w:eastAsia="zh-C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6D3DD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sz w:val="24"/>
                <w:szCs w:val="24"/>
                <w:lang w:val="en-US" w:eastAsia="zh-CN"/>
              </w:rPr>
            </w:pPr>
          </w:p>
        </w:tc>
      </w:tr>
    </w:tbl>
    <w:p w14:paraId="62D36DEE">
      <w:pPr>
        <w:rPr>
          <w:rFonts w:hint="default"/>
          <w:lang w:val="en-US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SLE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Systemic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upu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ythematosu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; dsDNA, double-stranded DN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 C3, Complement Component 3; C4, Complement Component 4</w:t>
      </w:r>
      <w:bookmarkStart w:id="2" w:name="_GoBack"/>
      <w:bookmarkEnd w:id="2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*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&lt;0.05, **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&lt;0.01, ***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&lt;0.001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***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*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&lt;0.00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0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1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2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E77005"/>
    <w:rsid w:val="058762A2"/>
    <w:rsid w:val="15AA78D9"/>
    <w:rsid w:val="330D32A0"/>
    <w:rsid w:val="34BB38D6"/>
    <w:rsid w:val="3F2E1F84"/>
    <w:rsid w:val="404235DF"/>
    <w:rsid w:val="571959DC"/>
    <w:rsid w:val="58956AE9"/>
    <w:rsid w:val="73E12235"/>
    <w:rsid w:val="78BE2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nhideWhenUsed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8</Words>
  <Characters>340</Characters>
  <Lines>0</Lines>
  <Paragraphs>0</Paragraphs>
  <TotalTime>2</TotalTime>
  <ScaleCrop>false</ScaleCrop>
  <LinksUpToDate>false</LinksUpToDate>
  <CharactersWithSpaces>36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3T06:10:00Z</dcterms:created>
  <dc:creator>haoji</dc:creator>
  <cp:lastModifiedBy>JH</cp:lastModifiedBy>
  <dcterms:modified xsi:type="dcterms:W3CDTF">2025-07-30T07:52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zEwNTM5NzYwMDRjMzkwZTVkZjY2ODkwMGIxNGU0OTUiLCJ1c2VySWQiOiIzNzkyNjYyMTEifQ==</vt:lpwstr>
  </property>
  <property fmtid="{D5CDD505-2E9C-101B-9397-08002B2CF9AE}" pid="4" name="ICV">
    <vt:lpwstr>4965FF818F674D5D89895AFBB794F5A1_12</vt:lpwstr>
  </property>
</Properties>
</file>